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E10" w:rsidRPr="00935E10" w:rsidRDefault="00935E10" w:rsidP="00935E10">
      <w:pPr>
        <w:rPr>
          <w:b/>
          <w:sz w:val="24"/>
          <w:szCs w:val="24"/>
        </w:rPr>
      </w:pPr>
      <w:r w:rsidRPr="00935E10">
        <w:rPr>
          <w:b/>
          <w:sz w:val="24"/>
          <w:szCs w:val="24"/>
        </w:rPr>
        <w:t>Table S1. Gene targets, primer sequences and methods employed to generate data shown Figure 2B.</w:t>
      </w:r>
    </w:p>
    <w:p w:rsidR="00935E10" w:rsidRDefault="00935E10">
      <w:bookmarkStart w:id="0" w:name="_GoBack"/>
      <w:bookmarkEnd w:id="0"/>
    </w:p>
    <w:p w:rsidR="00935E10" w:rsidRDefault="00935E10"/>
    <w:tbl>
      <w:tblPr>
        <w:tblW w:w="108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530"/>
        <w:gridCol w:w="6660"/>
        <w:gridCol w:w="1620"/>
      </w:tblGrid>
      <w:tr w:rsidR="00E27333" w:rsidRPr="002B58D2" w:rsidTr="00B81F3E">
        <w:tc>
          <w:tcPr>
            <w:tcW w:w="1062" w:type="dxa"/>
            <w:tcBorders>
              <w:top w:val="double" w:sz="2" w:space="0" w:color="auto"/>
              <w:left w:val="nil"/>
              <w:bottom w:val="double" w:sz="2" w:space="0" w:color="auto"/>
            </w:tcBorders>
            <w:shd w:val="clear" w:color="auto" w:fill="auto"/>
          </w:tcPr>
          <w:p w:rsidR="00E27333" w:rsidRPr="002B58D2" w:rsidRDefault="00E27333" w:rsidP="00CE22A8">
            <w:pPr>
              <w:jc w:val="center"/>
              <w:rPr>
                <w:b/>
                <w:bCs/>
                <w:i/>
                <w:color w:val="000000"/>
              </w:rPr>
            </w:pPr>
            <w:r w:rsidRPr="002B58D2">
              <w:rPr>
                <w:b/>
                <w:bCs/>
                <w:i/>
                <w:color w:val="000000"/>
              </w:rPr>
              <w:t>Gene Target</w:t>
            </w:r>
          </w:p>
        </w:tc>
        <w:tc>
          <w:tcPr>
            <w:tcW w:w="1530" w:type="dxa"/>
            <w:tcBorders>
              <w:top w:val="double" w:sz="2" w:space="0" w:color="auto"/>
              <w:bottom w:val="double" w:sz="2" w:space="0" w:color="auto"/>
            </w:tcBorders>
            <w:shd w:val="clear" w:color="auto" w:fill="auto"/>
          </w:tcPr>
          <w:p w:rsidR="00E27333" w:rsidRPr="00394955" w:rsidRDefault="00E27333" w:rsidP="00A2113B">
            <w:pPr>
              <w:jc w:val="center"/>
              <w:rPr>
                <w:b/>
                <w:i/>
                <w:color w:val="000000"/>
              </w:rPr>
            </w:pPr>
            <w:r w:rsidRPr="00394955">
              <w:rPr>
                <w:b/>
                <w:i/>
                <w:color w:val="000000"/>
              </w:rPr>
              <w:t xml:space="preserve">Oligo </w:t>
            </w:r>
            <w:r w:rsidR="00F1780A" w:rsidRPr="00394955">
              <w:rPr>
                <w:b/>
                <w:i/>
                <w:color w:val="000000"/>
              </w:rPr>
              <w:t>Design</w:t>
            </w:r>
            <w:r w:rsidR="00CE22A8" w:rsidRPr="00394955">
              <w:rPr>
                <w:b/>
                <w:i/>
                <w:color w:val="000000"/>
              </w:rPr>
              <w:t>ation</w:t>
            </w:r>
          </w:p>
        </w:tc>
        <w:tc>
          <w:tcPr>
            <w:tcW w:w="6660" w:type="dxa"/>
            <w:tcBorders>
              <w:top w:val="double" w:sz="2" w:space="0" w:color="auto"/>
              <w:bottom w:val="double" w:sz="2" w:space="0" w:color="auto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b/>
                <w:i/>
                <w:color w:val="000000"/>
              </w:rPr>
            </w:pPr>
            <w:r w:rsidRPr="00394955">
              <w:rPr>
                <w:b/>
                <w:i/>
                <w:color w:val="000000"/>
              </w:rPr>
              <w:t xml:space="preserve">Gene Primer Sequence </w:t>
            </w:r>
            <w:r w:rsidRPr="00394955">
              <w:rPr>
                <w:b/>
                <w:color w:val="000000"/>
              </w:rPr>
              <w:t>(5’</w:t>
            </w:r>
            <w:r w:rsidRPr="00394955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→ </w:t>
            </w:r>
            <w:r w:rsidRPr="00394955">
              <w:rPr>
                <w:b/>
                <w:color w:val="000000"/>
              </w:rPr>
              <w:t>3’)</w:t>
            </w:r>
          </w:p>
        </w:tc>
        <w:tc>
          <w:tcPr>
            <w:tcW w:w="1620" w:type="dxa"/>
            <w:tcBorders>
              <w:top w:val="double" w:sz="2" w:space="0" w:color="auto"/>
              <w:bottom w:val="double" w:sz="2" w:space="0" w:color="auto"/>
              <w:right w:val="nil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b/>
                <w:i/>
                <w:color w:val="000000"/>
              </w:rPr>
            </w:pPr>
            <w:r w:rsidRPr="00394955">
              <w:rPr>
                <w:b/>
                <w:i/>
                <w:color w:val="000000"/>
              </w:rPr>
              <w:t>Purpose</w:t>
            </w:r>
          </w:p>
        </w:tc>
      </w:tr>
      <w:tr w:rsidR="00E27333" w:rsidRPr="002B58D2" w:rsidTr="00B81F3E">
        <w:trPr>
          <w:trHeight w:val="57"/>
        </w:trPr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b/>
                <w:bCs/>
                <w:color w:val="000000"/>
              </w:rPr>
            </w:pPr>
            <w:r w:rsidRPr="00394955">
              <w:rPr>
                <w:b/>
                <w:bCs/>
                <w:i/>
                <w:color w:val="000000"/>
              </w:rPr>
              <w:t>CT22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CT229F2</w:t>
            </w:r>
            <w:r w:rsidR="00E27333" w:rsidRPr="00394955">
              <w:rPr>
                <w:vertAlign w:val="superscript"/>
              </w:rPr>
              <w:t>f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GTGATTGCAGCAGTAGGAATCG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E27333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b/>
                <w:bCs/>
                <w:color w:val="D9D9D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CT229R2</w:t>
            </w:r>
            <w:r w:rsidR="002E6F02" w:rsidRPr="00394955"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CTCAATTTACACAACTCTG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</w:t>
            </w:r>
            <w:r w:rsidR="00E27333" w:rsidRPr="00394955">
              <w:rPr>
                <w:color w:val="000000"/>
              </w:rPr>
              <w:t>PCR</w:t>
            </w:r>
          </w:p>
        </w:tc>
      </w:tr>
      <w:tr w:rsidR="00E27333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b/>
                <w:bCs/>
                <w:color w:val="000000"/>
              </w:rPr>
            </w:pPr>
            <w:r w:rsidRPr="00394955">
              <w:rPr>
                <w:b/>
                <w:bCs/>
                <w:i/>
                <w:color w:val="000000"/>
              </w:rPr>
              <w:t>CT2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CT228F2</w:t>
            </w:r>
            <w:r w:rsidR="00E27333" w:rsidRPr="00394955">
              <w:rPr>
                <w:vertAlign w:val="superscript"/>
              </w:rPr>
              <w:t>f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GTA</w:t>
            </w:r>
            <w:r w:rsidRPr="00935E10">
              <w:t>CTACTATTAGCGGAGAC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E27333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b/>
                <w:bCs/>
                <w:color w:val="D9D9D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CT228R2</w:t>
            </w:r>
            <w:r w:rsidR="00E27333" w:rsidRPr="00394955"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27333" w:rsidRPr="00394955" w:rsidRDefault="00865085" w:rsidP="00CE22A8">
            <w:pPr>
              <w:jc w:val="center"/>
            </w:pPr>
            <w:r w:rsidRPr="00394955">
              <w:t>GCTAGCATA</w:t>
            </w:r>
            <w:r w:rsidRPr="00935E10">
              <w:t>AGAGGATCGA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27333" w:rsidRPr="00394955" w:rsidRDefault="00E27333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D9D9D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935E10" w:rsidRDefault="00865085" w:rsidP="00CE22A8">
            <w:pPr>
              <w:jc w:val="center"/>
            </w:pPr>
            <w:r w:rsidRPr="00935E10">
              <w:t>CT228F3</w:t>
            </w:r>
            <w:r w:rsidRPr="00935E10">
              <w:rPr>
                <w:vertAlign w:val="superscript"/>
              </w:rPr>
              <w:t>f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GCAATAGGTATTGCTG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D9D9D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8R3</w:t>
            </w:r>
            <w:r w:rsidRPr="00394955"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GCTAGATAAAACTAAGCGCACATCG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000000"/>
              </w:rPr>
            </w:pPr>
            <w:r w:rsidRPr="00394955">
              <w:rPr>
                <w:b/>
                <w:bCs/>
                <w:i/>
                <w:color w:val="000000"/>
              </w:rPr>
              <w:t>CT22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7F1</w:t>
            </w:r>
            <w:r w:rsidRPr="00394955">
              <w:rPr>
                <w:vertAlign w:val="superscript"/>
              </w:rPr>
              <w:t>f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GCTCCAACTCTGGAGAG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D9D9D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7R1</w:t>
            </w:r>
            <w:r w:rsidRPr="00394955"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CACTTCTCGTCACATCTG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</w:rPr>
            </w:pPr>
            <w:r w:rsidRPr="00394955">
              <w:rPr>
                <w:b/>
                <w:bCs/>
                <w:i/>
              </w:rPr>
              <w:t>CT22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6F1</w:t>
            </w:r>
            <w:r w:rsidRPr="00394955">
              <w:rPr>
                <w:vertAlign w:val="superscript"/>
              </w:rPr>
              <w:t>f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ATTCCAGCAAACCATTG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6R1</w:t>
            </w:r>
            <w:r w:rsidRPr="00394955"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CCAATACACATTTCAAC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000000"/>
              </w:rPr>
            </w:pPr>
            <w:r w:rsidRPr="00394955">
              <w:rPr>
                <w:b/>
                <w:bCs/>
                <w:i/>
                <w:color w:val="000000"/>
              </w:rPr>
              <w:t>CT2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5F1</w:t>
            </w:r>
            <w:r w:rsidRPr="00394955">
              <w:rPr>
                <w:vertAlign w:val="superscript"/>
              </w:rPr>
              <w:t>f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ACAACTCCTTTATTCAC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D9D9D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5R1</w:t>
            </w:r>
            <w:r w:rsidRPr="00394955"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CATGAAATTTCGCATAAAAACCATC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000000"/>
              </w:rPr>
            </w:pPr>
            <w:r w:rsidRPr="00394955">
              <w:rPr>
                <w:b/>
                <w:bCs/>
                <w:i/>
                <w:color w:val="000000"/>
              </w:rPr>
              <w:t>CT2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4F1</w:t>
            </w:r>
            <w:r w:rsidRPr="00394955">
              <w:rPr>
                <w:vertAlign w:val="superscript"/>
              </w:rPr>
              <w:t>f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AGAAGTTATATGCCAGA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color w:val="000000"/>
              </w:rPr>
            </w:pPr>
            <w:r w:rsidRPr="00394955">
              <w:rPr>
                <w:color w:val="000000"/>
              </w:rPr>
              <w:t>RT-PCR</w:t>
            </w:r>
          </w:p>
        </w:tc>
      </w:tr>
      <w:tr w:rsidR="00865085" w:rsidRPr="002B58D2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  <w:rPr>
                <w:b/>
                <w:bCs/>
                <w:color w:val="D9D9D9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CT224R1</w:t>
            </w:r>
            <w:r w:rsidRPr="00394955"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65085" w:rsidRPr="00394955" w:rsidRDefault="00CE22A8" w:rsidP="00CE22A8">
            <w:pPr>
              <w:jc w:val="center"/>
            </w:pPr>
            <w:r w:rsidRPr="00394955">
              <w:t>GAATAGCCTCTTTCTCTTC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65085" w:rsidRPr="00394955" w:rsidRDefault="00865085" w:rsidP="00CE22A8">
            <w:pPr>
              <w:jc w:val="center"/>
            </w:pPr>
            <w:r w:rsidRPr="00394955">
              <w:t>RT-PCR</w:t>
            </w:r>
          </w:p>
        </w:tc>
      </w:tr>
      <w:tr w:rsidR="00A2113B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  <w:rPr>
                <w:b/>
                <w:bCs/>
                <w:i/>
              </w:rPr>
            </w:pPr>
            <w:proofErr w:type="spellStart"/>
            <w:r w:rsidRPr="00A2113B">
              <w:rPr>
                <w:b/>
                <w:bCs/>
                <w:i/>
              </w:rPr>
              <w:t>groEL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  <w:rPr>
                <w:bCs/>
              </w:rPr>
            </w:pPr>
            <w:r w:rsidRPr="00A2113B">
              <w:rPr>
                <w:bCs/>
              </w:rPr>
              <w:t>ED100</w:t>
            </w:r>
            <w:r w:rsidRPr="00A2113B">
              <w:rPr>
                <w:bCs/>
                <w:vertAlign w:val="superscript"/>
              </w:rPr>
              <w:t>fƗ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</w:pPr>
            <w:r w:rsidRPr="00A2113B">
              <w:t>GATGGTGTTACCGTTGC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</w:pPr>
            <w:r w:rsidRPr="00A2113B">
              <w:t>RT-PCR</w:t>
            </w:r>
          </w:p>
        </w:tc>
      </w:tr>
      <w:tr w:rsidR="00A2113B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  <w:rPr>
                <w:b/>
                <w:bCs/>
                <w:i/>
              </w:rPr>
            </w:pPr>
            <w:proofErr w:type="spellStart"/>
            <w:r w:rsidRPr="00A2113B">
              <w:rPr>
                <w:b/>
                <w:bCs/>
                <w:i/>
              </w:rPr>
              <w:t>groEL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  <w:rPr>
                <w:bCs/>
              </w:rPr>
            </w:pPr>
            <w:r w:rsidRPr="00A2113B">
              <w:rPr>
                <w:bCs/>
              </w:rPr>
              <w:t>ED103</w:t>
            </w:r>
            <w:r w:rsidRPr="00A2113B">
              <w:rPr>
                <w:bCs/>
                <w:vertAlign w:val="superscript"/>
              </w:rPr>
              <w:t>rƗ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</w:pPr>
            <w:r w:rsidRPr="00A2113B">
              <w:t>CCACGAATTCTGTTCAC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E22A8" w:rsidRPr="00A2113B" w:rsidRDefault="00CE22A8" w:rsidP="00CE22A8">
            <w:pPr>
              <w:jc w:val="center"/>
            </w:pPr>
            <w:r w:rsidRPr="00A2113B">
              <w:t>RT-PCR</w:t>
            </w:r>
          </w:p>
        </w:tc>
      </w:tr>
      <w:tr w:rsidR="00A2113B" w:rsidRPr="00A2113B" w:rsidTr="00B81F3E">
        <w:trPr>
          <w:trHeight w:val="441"/>
        </w:trPr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A2113B" w:rsidP="00CE22A8">
            <w:pPr>
              <w:jc w:val="center"/>
              <w:rPr>
                <w:b/>
                <w:bCs/>
                <w:i/>
              </w:rPr>
            </w:pPr>
            <w:proofErr w:type="spellStart"/>
            <w:r w:rsidRPr="00A2113B">
              <w:rPr>
                <w:b/>
                <w:bCs/>
                <w:i/>
              </w:rPr>
              <w:t>incA</w:t>
            </w:r>
            <w:proofErr w:type="spellEnd"/>
          </w:p>
          <w:p w:rsidR="00A2113B" w:rsidRPr="00A2113B" w:rsidRDefault="00A2113B" w:rsidP="00CE22A8">
            <w:pPr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A2113B" w:rsidP="00CE22A8">
            <w:pPr>
              <w:jc w:val="center"/>
              <w:rPr>
                <w:vertAlign w:val="superscript"/>
              </w:rPr>
            </w:pPr>
            <w:proofErr w:type="spellStart"/>
            <w:r>
              <w:t>IncAF</w:t>
            </w:r>
            <w:r>
              <w:rPr>
                <w:vertAlign w:val="superscript"/>
              </w:rPr>
              <w:t>f</w:t>
            </w:r>
            <w:proofErr w:type="spellEnd"/>
          </w:p>
          <w:p w:rsidR="00A2113B" w:rsidRPr="00A2113B" w:rsidRDefault="00A2113B" w:rsidP="00CE22A8">
            <w:pPr>
              <w:jc w:val="center"/>
              <w:rPr>
                <w:vertAlign w:val="superscript"/>
              </w:rPr>
            </w:pPr>
            <w:proofErr w:type="spellStart"/>
            <w:r>
              <w:t>IncAR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A2113B" w:rsidP="00A211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TTCCTACTCAGCCAATC</w:t>
            </w:r>
          </w:p>
          <w:p w:rsidR="00A2113B" w:rsidRPr="00A2113B" w:rsidRDefault="00A2113B" w:rsidP="00A211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TCGGCGAACTTCTTCTG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113B" w:rsidRPr="00A2113B" w:rsidRDefault="00A2113B" w:rsidP="00CE22A8">
            <w:pPr>
              <w:jc w:val="center"/>
            </w:pPr>
            <w:proofErr w:type="spellStart"/>
            <w:r w:rsidRPr="00A2113B">
              <w:rPr>
                <w:i/>
              </w:rPr>
              <w:t>incA</w:t>
            </w:r>
            <w:proofErr w:type="spellEnd"/>
            <w:r>
              <w:t xml:space="preserve"> amplification</w:t>
            </w:r>
          </w:p>
        </w:tc>
      </w:tr>
      <w:tr w:rsidR="00A2113B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113B" w:rsidRPr="00A2113B" w:rsidRDefault="00A2113B" w:rsidP="00CE22A8">
            <w:pPr>
              <w:jc w:val="center"/>
              <w:rPr>
                <w:b/>
                <w:bCs/>
              </w:rPr>
            </w:pPr>
            <w:r w:rsidRPr="00A2113B">
              <w:rPr>
                <w:b/>
                <w:bCs/>
                <w:i/>
              </w:rPr>
              <w:t>CT2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A2113B" w:rsidP="00CE22A8">
            <w:pPr>
              <w:jc w:val="center"/>
              <w:rPr>
                <w:vertAlign w:val="superscript"/>
              </w:rPr>
            </w:pPr>
            <w:r>
              <w:t>CT228-2F</w:t>
            </w:r>
            <w:r>
              <w:rPr>
                <w:vertAlign w:val="superscript"/>
              </w:rPr>
              <w:t>f</w:t>
            </w:r>
          </w:p>
          <w:p w:rsidR="00A2113B" w:rsidRPr="00A2113B" w:rsidRDefault="00A2113B" w:rsidP="00CE22A8">
            <w:pPr>
              <w:jc w:val="center"/>
              <w:rPr>
                <w:vertAlign w:val="superscript"/>
              </w:rPr>
            </w:pPr>
            <w:r>
              <w:t>CT228-2R</w:t>
            </w:r>
            <w:r>
              <w:rPr>
                <w:vertAlign w:val="superscript"/>
              </w:rPr>
              <w:t>r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A2113B" w:rsidP="00A211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ACCCGGGATGAGTACTACTATTAGC</w:t>
            </w:r>
          </w:p>
          <w:p w:rsidR="00A2113B" w:rsidRPr="00A2113B" w:rsidRDefault="00A2113B" w:rsidP="00A211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TCCCCGGGCTAAGAAGCTTGGTTA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113B" w:rsidRPr="00A2113B" w:rsidRDefault="00A2113B" w:rsidP="00CE22A8">
            <w:pPr>
              <w:jc w:val="center"/>
            </w:pPr>
            <w:r>
              <w:t>Verify intron insertion site</w:t>
            </w:r>
          </w:p>
        </w:tc>
      </w:tr>
      <w:tr w:rsidR="00A2113B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113B" w:rsidRPr="00A2113B" w:rsidRDefault="00491614" w:rsidP="00CE22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="00A2113B">
              <w:rPr>
                <w:b/>
                <w:bCs/>
              </w:rPr>
              <w:t>ntr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A2113B" w:rsidP="00CE22A8">
            <w:pPr>
              <w:jc w:val="center"/>
              <w:rPr>
                <w:vertAlign w:val="superscript"/>
              </w:rPr>
            </w:pPr>
            <w:proofErr w:type="spellStart"/>
            <w:r>
              <w:t>GIIF</w:t>
            </w:r>
            <w:r>
              <w:rPr>
                <w:vertAlign w:val="superscript"/>
              </w:rPr>
              <w:t>f</w:t>
            </w:r>
            <w:proofErr w:type="spellEnd"/>
          </w:p>
          <w:p w:rsidR="00A2113B" w:rsidRPr="00A2113B" w:rsidRDefault="00A2113B" w:rsidP="00A2113B">
            <w:pPr>
              <w:jc w:val="center"/>
              <w:rPr>
                <w:vertAlign w:val="superscript"/>
              </w:rPr>
            </w:pPr>
            <w:proofErr w:type="spellStart"/>
            <w:r>
              <w:t>GIIR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A2113B" w:rsidP="00A211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CGATGCCGAGAATCTG</w:t>
            </w:r>
          </w:p>
          <w:p w:rsidR="00A2113B" w:rsidRPr="00A2113B" w:rsidRDefault="00A2113B" w:rsidP="00B81F3E">
            <w:pPr>
              <w:jc w:val="center"/>
            </w:pPr>
            <w:r>
              <w:rPr>
                <w:rFonts w:ascii="Arial" w:hAnsi="Arial" w:cs="Arial"/>
                <w:color w:val="000000"/>
              </w:rPr>
              <w:t>TCTCGGAGTATACGGCTCT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113B" w:rsidRPr="00A2113B" w:rsidRDefault="00A2113B" w:rsidP="00CE22A8">
            <w:pPr>
              <w:jc w:val="center"/>
            </w:pPr>
            <w:r>
              <w:t>Detection of intron</w:t>
            </w:r>
          </w:p>
        </w:tc>
      </w:tr>
      <w:tr w:rsidR="00A2113B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113B" w:rsidRPr="00A2113B" w:rsidRDefault="00B81F3E" w:rsidP="00CE22A8">
            <w:pPr>
              <w:jc w:val="center"/>
              <w:rPr>
                <w:b/>
                <w:bCs/>
              </w:rPr>
            </w:pPr>
            <w:r w:rsidRPr="00B81F3E">
              <w:rPr>
                <w:b/>
                <w:bCs/>
                <w:i/>
              </w:rPr>
              <w:t>CT2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Default="00B81F3E" w:rsidP="00CE22A8">
            <w:pPr>
              <w:jc w:val="center"/>
            </w:pPr>
            <w:r>
              <w:t>CT228A</w:t>
            </w:r>
          </w:p>
          <w:p w:rsidR="00B81F3E" w:rsidRDefault="00B81F3E" w:rsidP="00CE22A8">
            <w:pPr>
              <w:jc w:val="center"/>
            </w:pPr>
          </w:p>
          <w:p w:rsidR="00B81F3E" w:rsidRDefault="00B81F3E" w:rsidP="00CE22A8">
            <w:pPr>
              <w:jc w:val="center"/>
            </w:pPr>
            <w:r>
              <w:t>CT228B</w:t>
            </w:r>
          </w:p>
          <w:p w:rsidR="00B81F3E" w:rsidRDefault="00B81F3E" w:rsidP="00CE22A8">
            <w:pPr>
              <w:jc w:val="center"/>
            </w:pPr>
          </w:p>
          <w:p w:rsidR="00B81F3E" w:rsidRDefault="00B81F3E" w:rsidP="00CE22A8">
            <w:pPr>
              <w:jc w:val="center"/>
            </w:pPr>
            <w:r>
              <w:t>CT228C</w:t>
            </w:r>
          </w:p>
          <w:p w:rsidR="00B81F3E" w:rsidRDefault="00B81F3E" w:rsidP="00CE22A8">
            <w:pPr>
              <w:jc w:val="center"/>
            </w:pPr>
          </w:p>
          <w:p w:rsidR="00B81F3E" w:rsidRPr="00A2113B" w:rsidRDefault="00B81F3E" w:rsidP="00CE22A8">
            <w:pPr>
              <w:jc w:val="center"/>
            </w:pPr>
            <w:r>
              <w:t>EBS universal</w:t>
            </w: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81F3E" w:rsidRDefault="00B81F3E" w:rsidP="00B81F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AAAA</w:t>
            </w:r>
            <w:r>
              <w:rPr>
                <w:rFonts w:ascii="Arial" w:hAnsi="Arial" w:cs="Arial"/>
                <w:b/>
                <w:bCs/>
                <w:u w:val="single"/>
              </w:rPr>
              <w:t>AAGCTT</w:t>
            </w:r>
            <w:r>
              <w:rPr>
                <w:rFonts w:ascii="Arial" w:hAnsi="Arial" w:cs="Arial"/>
              </w:rPr>
              <w:t>ATAATTATCCTTAAAACACTTTTTGGTGCGCCCAGATAGGGTG</w:t>
            </w:r>
            <w:r w:rsidR="00491614">
              <w:rPr>
                <w:rFonts w:ascii="Arial" w:hAnsi="Arial" w:cs="Arial"/>
              </w:rPr>
              <w:t xml:space="preserve">           (Hind III site)</w:t>
            </w:r>
          </w:p>
          <w:p w:rsidR="00B81F3E" w:rsidRDefault="00B81F3E" w:rsidP="00B81F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CAGAT</w:t>
            </w:r>
            <w:r>
              <w:rPr>
                <w:rFonts w:ascii="Arial" w:hAnsi="Arial" w:cs="Arial"/>
                <w:b/>
                <w:bCs/>
                <w:u w:val="single"/>
              </w:rPr>
              <w:t>TGTACA</w:t>
            </w:r>
            <w:r>
              <w:rPr>
                <w:rFonts w:ascii="Arial" w:hAnsi="Arial" w:cs="Arial"/>
              </w:rPr>
              <w:t>AATGTGGTGATAACAGATAAGTCTTTTTGCTTAACTTACCTTTCTTTGT</w:t>
            </w:r>
            <w:r w:rsidR="00491614">
              <w:rPr>
                <w:rFonts w:ascii="Arial" w:hAnsi="Arial" w:cs="Arial"/>
              </w:rPr>
              <w:t xml:space="preserve">        (</w:t>
            </w:r>
            <w:proofErr w:type="spellStart"/>
            <w:r w:rsidR="00491614">
              <w:rPr>
                <w:rFonts w:ascii="Arial" w:hAnsi="Arial" w:cs="Arial"/>
              </w:rPr>
              <w:t>BsrGI</w:t>
            </w:r>
            <w:proofErr w:type="spellEnd"/>
            <w:r w:rsidR="00491614">
              <w:rPr>
                <w:rFonts w:ascii="Arial" w:hAnsi="Arial" w:cs="Arial"/>
              </w:rPr>
              <w:t xml:space="preserve"> site)</w:t>
            </w:r>
          </w:p>
          <w:p w:rsidR="00B81F3E" w:rsidRDefault="00B81F3E" w:rsidP="00B81F3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TGAACGCAAGTTTCTAATTTCGGTTTGTTTCCGATAGAGGAAAGTGTCT</w:t>
            </w:r>
            <w:r w:rsidR="00491614">
              <w:rPr>
                <w:rFonts w:ascii="Arial" w:hAnsi="Arial" w:cs="Arial"/>
              </w:rPr>
              <w:t xml:space="preserve">  </w:t>
            </w:r>
          </w:p>
          <w:p w:rsidR="00A2113B" w:rsidRPr="00A2113B" w:rsidRDefault="00B81F3E" w:rsidP="00491614">
            <w:pPr>
              <w:jc w:val="center"/>
            </w:pPr>
            <w:r>
              <w:rPr>
                <w:rFonts w:ascii="Arial" w:hAnsi="Arial" w:cs="Arial"/>
              </w:rPr>
              <w:t>CGAAATTAGAAACTTGCGTTCAGTAAA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113B" w:rsidRDefault="00A2113B" w:rsidP="00CE22A8">
            <w:pPr>
              <w:jc w:val="center"/>
            </w:pPr>
          </w:p>
          <w:p w:rsidR="00B81F3E" w:rsidRDefault="00B81F3E" w:rsidP="00CE22A8">
            <w:pPr>
              <w:jc w:val="center"/>
            </w:pPr>
          </w:p>
          <w:p w:rsidR="00B81F3E" w:rsidRPr="00A2113B" w:rsidRDefault="00B81F3E" w:rsidP="00CE22A8">
            <w:pPr>
              <w:jc w:val="center"/>
            </w:pPr>
            <w:r>
              <w:t>Retargeting of intron</w:t>
            </w:r>
          </w:p>
        </w:tc>
      </w:tr>
      <w:tr w:rsidR="00A2113B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2113B" w:rsidRPr="00491614" w:rsidRDefault="00A2113B" w:rsidP="00491614">
            <w:pPr>
              <w:rPr>
                <w:b/>
                <w:bCs/>
                <w:i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Pr="00491614" w:rsidRDefault="00A2113B" w:rsidP="00CE22A8">
            <w:pPr>
              <w:jc w:val="center"/>
            </w:pP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2113B" w:rsidRPr="00A2113B" w:rsidRDefault="00A2113B" w:rsidP="00CE22A8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113B" w:rsidRPr="00A2113B" w:rsidRDefault="00A2113B" w:rsidP="00CE22A8">
            <w:pPr>
              <w:jc w:val="center"/>
            </w:pPr>
          </w:p>
        </w:tc>
      </w:tr>
      <w:tr w:rsidR="00491614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CT228GIIaad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614" w:rsidRDefault="00491614" w:rsidP="00491614">
            <w:pPr>
              <w:jc w:val="center"/>
              <w:rPr>
                <w:vertAlign w:val="superscript"/>
              </w:rPr>
            </w:pPr>
            <w:proofErr w:type="spellStart"/>
            <w:r>
              <w:t>JetF</w:t>
            </w:r>
            <w:r>
              <w:rPr>
                <w:vertAlign w:val="superscript"/>
              </w:rPr>
              <w:t>f</w:t>
            </w:r>
            <w:proofErr w:type="spellEnd"/>
          </w:p>
          <w:p w:rsidR="00491614" w:rsidRPr="00491614" w:rsidRDefault="00491614" w:rsidP="00491614">
            <w:pPr>
              <w:jc w:val="center"/>
              <w:rPr>
                <w:vertAlign w:val="superscript"/>
              </w:rPr>
            </w:pPr>
            <w:proofErr w:type="spellStart"/>
            <w:r>
              <w:t>JetR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614" w:rsidRDefault="00491614" w:rsidP="0049161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CGACTCACTATAGGGAGAGCGGC</w:t>
            </w:r>
          </w:p>
          <w:p w:rsidR="00491614" w:rsidRDefault="00491614" w:rsidP="0049161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AAGAACATCGATTTTCCATGGCAG</w:t>
            </w:r>
          </w:p>
          <w:p w:rsidR="00491614" w:rsidRPr="00A2113B" w:rsidRDefault="00491614" w:rsidP="00491614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</w:pPr>
            <w:r w:rsidRPr="00491614">
              <w:t xml:space="preserve">sequencing of </w:t>
            </w:r>
            <w:proofErr w:type="spellStart"/>
            <w:r w:rsidRPr="00491614">
              <w:t>pJET</w:t>
            </w:r>
            <w:proofErr w:type="spellEnd"/>
            <w:r w:rsidRPr="00491614">
              <w:t>::</w:t>
            </w:r>
            <w:r w:rsidRPr="00491614">
              <w:rPr>
                <w:i/>
              </w:rPr>
              <w:t>CT228GIIaada</w:t>
            </w:r>
          </w:p>
        </w:tc>
      </w:tr>
      <w:tr w:rsidR="00491614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</w:pP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</w:pPr>
          </w:p>
        </w:tc>
      </w:tr>
      <w:tr w:rsidR="00491614" w:rsidRPr="00A2113B" w:rsidTr="00B81F3E"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</w:pPr>
          </w:p>
        </w:tc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1614" w:rsidRPr="00A2113B" w:rsidRDefault="00491614" w:rsidP="00491614">
            <w:pPr>
              <w:jc w:val="center"/>
            </w:pPr>
          </w:p>
        </w:tc>
      </w:tr>
    </w:tbl>
    <w:p w:rsidR="00E27333" w:rsidRPr="00A2113B" w:rsidRDefault="00E27333" w:rsidP="00E27333">
      <w:pPr>
        <w:rPr>
          <w:sz w:val="20"/>
          <w:szCs w:val="20"/>
        </w:rPr>
      </w:pPr>
      <w:r w:rsidRPr="00A2113B">
        <w:rPr>
          <w:sz w:val="20"/>
          <w:szCs w:val="20"/>
        </w:rPr>
        <w:t xml:space="preserve"> </w:t>
      </w:r>
      <w:proofErr w:type="gramStart"/>
      <w:r w:rsidRPr="00A2113B">
        <w:rPr>
          <w:sz w:val="20"/>
          <w:szCs w:val="20"/>
          <w:vertAlign w:val="superscript"/>
        </w:rPr>
        <w:t>f</w:t>
      </w:r>
      <w:proofErr w:type="gramEnd"/>
      <w:r w:rsidRPr="00A2113B">
        <w:rPr>
          <w:sz w:val="20"/>
          <w:szCs w:val="20"/>
          <w:vertAlign w:val="superscript"/>
        </w:rPr>
        <w:t>, r,</w:t>
      </w:r>
      <w:r w:rsidRPr="00A2113B">
        <w:rPr>
          <w:sz w:val="20"/>
          <w:szCs w:val="20"/>
        </w:rPr>
        <w:t xml:space="preserve"> designate Forward and Reverse primers respectively.</w:t>
      </w:r>
    </w:p>
    <w:p w:rsidR="00CE22A8" w:rsidRPr="00A2113B" w:rsidRDefault="00CE22A8" w:rsidP="00CE22A8">
      <w:r w:rsidRPr="00A2113B">
        <w:rPr>
          <w:rFonts w:ascii="Calibri" w:hAnsi="Calibri"/>
        </w:rPr>
        <w:t>Ɨ</w:t>
      </w:r>
      <w:r w:rsidR="00A41BDC" w:rsidRPr="00A2113B">
        <w:t xml:space="preserve"> - </w:t>
      </w:r>
      <w:r w:rsidRPr="00A2113B">
        <w:t xml:space="preserve">Oligonucleotide sequences from Shaw et. al Mol. Micro 2000 </w:t>
      </w:r>
    </w:p>
    <w:sectPr w:rsidR="00CE22A8" w:rsidRPr="00A2113B" w:rsidSect="00A211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C01954"/>
    <w:multiLevelType w:val="hybridMultilevel"/>
    <w:tmpl w:val="E528C764"/>
    <w:lvl w:ilvl="0" w:tplc="AD1EDEEE">
      <w:numFmt w:val="bullet"/>
      <w:lvlText w:val="-"/>
      <w:lvlJc w:val="left"/>
      <w:pPr>
        <w:ind w:left="465" w:hanging="360"/>
      </w:pPr>
      <w:rPr>
        <w:rFonts w:ascii="Times New Roman" w:eastAsia="Calibr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333"/>
    <w:rsid w:val="002E6F02"/>
    <w:rsid w:val="00394955"/>
    <w:rsid w:val="003A4C4F"/>
    <w:rsid w:val="00491614"/>
    <w:rsid w:val="00722AD1"/>
    <w:rsid w:val="007A7E17"/>
    <w:rsid w:val="007F5A87"/>
    <w:rsid w:val="00865085"/>
    <w:rsid w:val="00935E10"/>
    <w:rsid w:val="00A2113B"/>
    <w:rsid w:val="00A41BDC"/>
    <w:rsid w:val="00B81F3E"/>
    <w:rsid w:val="00CE22A8"/>
    <w:rsid w:val="00E27333"/>
    <w:rsid w:val="00F1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333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2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333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2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Ed</dc:creator>
  <cp:keywords/>
  <dc:description/>
  <cp:lastModifiedBy>pavithra</cp:lastModifiedBy>
  <cp:revision>3</cp:revision>
  <dcterms:created xsi:type="dcterms:W3CDTF">2018-11-23T06:05:00Z</dcterms:created>
  <dcterms:modified xsi:type="dcterms:W3CDTF">2018-11-23T06:10:00Z</dcterms:modified>
</cp:coreProperties>
</file>